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F6EA9" w14:textId="77777777" w:rsidR="00A261DF" w:rsidRDefault="00A261DF" w:rsidP="00A261DF">
      <w:pPr>
        <w:spacing w:line="480" w:lineRule="auto"/>
      </w:pPr>
      <w:bookmarkStart w:id="0" w:name="_GoBack"/>
      <w:bookmarkEnd w:id="0"/>
      <w:r>
        <w:t>Supplementary Material</w:t>
      </w:r>
    </w:p>
    <w:p w14:paraId="2E353A50" w14:textId="77777777" w:rsidR="00A261DF" w:rsidRDefault="00A261DF" w:rsidP="00A261DF">
      <w:pPr>
        <w:spacing w:line="480" w:lineRule="auto"/>
        <w:outlineLvl w:val="0"/>
        <w:rPr>
          <w:b/>
          <w:iCs/>
          <w:shd w:val="clear" w:color="auto" w:fill="FFFFFF"/>
        </w:rPr>
      </w:pPr>
      <w:r w:rsidRPr="00A673E6">
        <w:t xml:space="preserve">To assess </w:t>
      </w:r>
      <w:r>
        <w:t>correlates</w:t>
      </w:r>
      <w:r w:rsidRPr="00A673E6">
        <w:t xml:space="preserve"> of </w:t>
      </w:r>
      <w:r>
        <w:t>childhood trauma</w:t>
      </w:r>
      <w:r w:rsidRPr="00A673E6">
        <w:t xml:space="preserve"> within MDD on brain biology, categorical analysis in which childhood trauma levels were divided into four levels as well as using the CTQ score as a continuous measure were considered. The former provides additional resolution on the effects of childhood trauma rather than a simple division into two groups (</w:t>
      </w:r>
      <w:r>
        <w:t>childhood trauma</w:t>
      </w:r>
      <w:r w:rsidRPr="00A673E6">
        <w:t xml:space="preserve"> present / not present) and </w:t>
      </w:r>
      <w:r w:rsidRPr="00A673E6">
        <w:rPr>
          <w:shd w:val="clear" w:color="auto" w:fill="FFFFFF"/>
        </w:rPr>
        <w:t xml:space="preserve">can uncover relationships with biology complimentary to the analysis using the CTQ score as a continuous measure. For example, as can be seen by the colors in Figure </w:t>
      </w:r>
      <w:r>
        <w:rPr>
          <w:shd w:val="clear" w:color="auto" w:fill="FFFFFF"/>
        </w:rPr>
        <w:t>1</w:t>
      </w:r>
      <w:r w:rsidRPr="00A673E6">
        <w:rPr>
          <w:shd w:val="clear" w:color="auto" w:fill="FFFFFF"/>
        </w:rPr>
        <w:t xml:space="preserve">, </w:t>
      </w:r>
      <w:r>
        <w:rPr>
          <w:shd w:val="clear" w:color="auto" w:fill="FFFFFF"/>
        </w:rPr>
        <w:t>childhood trauma</w:t>
      </w:r>
      <w:r w:rsidRPr="00A673E6">
        <w:rPr>
          <w:shd w:val="clear" w:color="auto" w:fill="FFFFFF"/>
        </w:rPr>
        <w:t xml:space="preserve"> categorized as severe (red) does not always correspond to the highest total CTQ score. Therefore, the effects of experiencing severe </w:t>
      </w:r>
      <w:r>
        <w:rPr>
          <w:shd w:val="clear" w:color="auto" w:fill="FFFFFF"/>
        </w:rPr>
        <w:t>childhood trauma</w:t>
      </w:r>
      <w:r w:rsidRPr="00A673E6">
        <w:rPr>
          <w:shd w:val="clear" w:color="auto" w:fill="FFFFFF"/>
        </w:rPr>
        <w:t xml:space="preserve"> in one category may be lost by considering total CTQ score only. </w:t>
      </w:r>
      <w:r w:rsidRPr="00A673E6">
        <w:t xml:space="preserve">For this reason, using both analyses provide a more complete picture of the potential effects of childhood trauma on critical regions </w:t>
      </w:r>
      <w:r>
        <w:t>involved in the response to stress</w:t>
      </w:r>
      <w:r w:rsidRPr="00A673E6">
        <w:t xml:space="preserve"> - the </w:t>
      </w:r>
      <w:r w:rsidRPr="00A673E6">
        <w:rPr>
          <w:shd w:val="clear" w:color="auto" w:fill="FFFFFF"/>
        </w:rPr>
        <w:t xml:space="preserve">DLPFC, ACC, hippocampus, and amygdala.  </w:t>
      </w:r>
    </w:p>
    <w:p w14:paraId="4B0ADEA3" w14:textId="77777777" w:rsidR="00A261DF" w:rsidRDefault="00A261DF" w:rsidP="00A261DF">
      <w:pPr>
        <w:spacing w:line="480" w:lineRule="auto"/>
        <w:rPr>
          <w:bCs/>
          <w:i/>
          <w:iCs/>
        </w:rPr>
      </w:pPr>
    </w:p>
    <w:p w14:paraId="7B0BE94E" w14:textId="77777777" w:rsidR="00A261DF" w:rsidRPr="00A673E6" w:rsidRDefault="00A261DF" w:rsidP="00A261DF">
      <w:pPr>
        <w:spacing w:line="480" w:lineRule="auto"/>
        <w:rPr>
          <w:bCs/>
          <w:i/>
          <w:iCs/>
        </w:rPr>
      </w:pPr>
      <w:r w:rsidRPr="00A673E6">
        <w:rPr>
          <w:bCs/>
          <w:i/>
          <w:iCs/>
        </w:rPr>
        <w:t>Analysis using childhood trauma severity as a categorical variable</w:t>
      </w:r>
    </w:p>
    <w:p w14:paraId="13024A3A" w14:textId="77777777" w:rsidR="00A261DF" w:rsidRDefault="00A261DF" w:rsidP="00A261DF">
      <w:pPr>
        <w:spacing w:line="480" w:lineRule="auto"/>
        <w:ind w:firstLine="720"/>
        <w:rPr>
          <w:bCs/>
        </w:rPr>
      </w:pPr>
      <w:r w:rsidRPr="00A673E6">
        <w:rPr>
          <w:bCs/>
        </w:rPr>
        <w:t xml:space="preserve">Of the variables shown in Figure </w:t>
      </w:r>
      <w:r>
        <w:rPr>
          <w:bCs/>
        </w:rPr>
        <w:t>S</w:t>
      </w:r>
      <w:r w:rsidRPr="00A673E6">
        <w:rPr>
          <w:bCs/>
        </w:rPr>
        <w:t>1,</w:t>
      </w:r>
      <w:r>
        <w:rPr>
          <w:bCs/>
        </w:rPr>
        <w:t xml:space="preserve"> </w:t>
      </w:r>
      <w:r w:rsidRPr="00A673E6">
        <w:rPr>
          <w:bCs/>
        </w:rPr>
        <w:t xml:space="preserve">DLPFC thickness (Figure </w:t>
      </w:r>
      <w:r>
        <w:rPr>
          <w:bCs/>
        </w:rPr>
        <w:t>S</w:t>
      </w:r>
      <w:r w:rsidRPr="00A673E6">
        <w:rPr>
          <w:bCs/>
        </w:rPr>
        <w:t xml:space="preserve">1F) showed significant differences between </w:t>
      </w:r>
      <w:proofErr w:type="gramStart"/>
      <w:r>
        <w:rPr>
          <w:bCs/>
        </w:rPr>
        <w:t>none</w:t>
      </w:r>
      <w:proofErr w:type="gramEnd"/>
      <w:r w:rsidRPr="00A673E6">
        <w:rPr>
          <w:bCs/>
        </w:rPr>
        <w:t xml:space="preserve"> and moderate childhood trauma levels </w:t>
      </w:r>
      <w:r>
        <w:rPr>
          <w:bCs/>
        </w:rPr>
        <w:t>and amygdala metabolism (Figure S1B) showed significant differences between low/moderate and severe trauma.  None of these comparisons</w:t>
      </w:r>
      <w:r w:rsidRPr="00A673E6">
        <w:rPr>
          <w:bCs/>
        </w:rPr>
        <w:t xml:space="preserve"> remained significant following Bonferroni correction</w:t>
      </w:r>
      <w:r>
        <w:rPr>
          <w:bCs/>
        </w:rPr>
        <w:t xml:space="preserve"> (Table S1</w:t>
      </w:r>
      <w:r w:rsidRPr="00A673E6">
        <w:rPr>
          <w:bCs/>
        </w:rPr>
        <w:t xml:space="preserve">).  </w:t>
      </w:r>
      <w:r>
        <w:rPr>
          <w:bCs/>
        </w:rPr>
        <w:t>Including depression severity as a covariate did not change model results.</w:t>
      </w:r>
    </w:p>
    <w:p w14:paraId="59E65455" w14:textId="27B48452" w:rsidR="00A261DF" w:rsidRDefault="00A261DF" w:rsidP="00A261DF">
      <w:pPr>
        <w:spacing w:line="480" w:lineRule="auto"/>
        <w:rPr>
          <w:color w:val="000000"/>
        </w:rPr>
      </w:pPr>
    </w:p>
    <w:p w14:paraId="534505A5" w14:textId="19F66C33" w:rsidR="00A261DF" w:rsidRDefault="00A261DF" w:rsidP="00A261DF">
      <w:pPr>
        <w:spacing w:line="480" w:lineRule="auto"/>
        <w:rPr>
          <w:color w:val="000000"/>
        </w:rPr>
      </w:pPr>
    </w:p>
    <w:p w14:paraId="1DA1B187" w14:textId="5F244914" w:rsidR="00A261DF" w:rsidRDefault="00A261DF" w:rsidP="00A261DF">
      <w:pPr>
        <w:spacing w:line="480" w:lineRule="auto"/>
        <w:rPr>
          <w:color w:val="000000"/>
        </w:rPr>
      </w:pPr>
    </w:p>
    <w:p w14:paraId="0E147795" w14:textId="77777777" w:rsidR="00A261DF" w:rsidRDefault="00A261DF" w:rsidP="00A261DF">
      <w:pPr>
        <w:spacing w:line="480" w:lineRule="auto"/>
        <w:rPr>
          <w:color w:val="000000"/>
        </w:rPr>
      </w:pPr>
    </w:p>
    <w:p w14:paraId="743E22BB" w14:textId="77777777" w:rsidR="00A261DF" w:rsidRPr="00AC6A8A" w:rsidRDefault="00A261DF" w:rsidP="00A261DF">
      <w:pPr>
        <w:spacing w:line="480" w:lineRule="auto"/>
        <w:ind w:left="3600" w:firstLine="720"/>
        <w:rPr>
          <w:b/>
          <w:bCs/>
          <w:color w:val="000000"/>
        </w:rPr>
      </w:pPr>
      <w:r w:rsidRPr="00AC6A8A">
        <w:rPr>
          <w:b/>
          <w:bCs/>
          <w:color w:val="000000"/>
        </w:rPr>
        <w:lastRenderedPageBreak/>
        <w:t xml:space="preserve">Figure </w:t>
      </w:r>
      <w:r>
        <w:rPr>
          <w:b/>
          <w:bCs/>
          <w:color w:val="000000"/>
        </w:rPr>
        <w:t>S</w:t>
      </w:r>
      <w:r w:rsidRPr="00AC6A8A">
        <w:rPr>
          <w:b/>
          <w:bCs/>
          <w:color w:val="000000"/>
        </w:rPr>
        <w:t>1</w:t>
      </w:r>
    </w:p>
    <w:p w14:paraId="77DC5D8B" w14:textId="2B444F8E" w:rsidR="00A261DF" w:rsidRDefault="00A261DF" w:rsidP="00A261DF">
      <w:pPr>
        <w:spacing w:line="480" w:lineRule="auto"/>
      </w:pPr>
      <w:r>
        <w:rPr>
          <w:noProof/>
        </w:rPr>
        <w:drawing>
          <wp:inline distT="0" distB="0" distL="0" distR="0" wp14:anchorId="63F6E46A" wp14:editId="319FEDC4">
            <wp:extent cx="5120640" cy="579647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361"/>
                    <a:stretch/>
                  </pic:blipFill>
                  <pic:spPr bwMode="auto">
                    <a:xfrm>
                      <a:off x="0" y="0"/>
                      <a:ext cx="5148970" cy="58285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ACD279" w14:textId="5F71557D" w:rsidR="00A261DF" w:rsidRDefault="00A261DF" w:rsidP="00A261DF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5C0FDE59" wp14:editId="23A169A7">
            <wp:extent cx="5231765" cy="6995160"/>
            <wp:effectExtent l="0" t="0" r="635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722" b="370"/>
                    <a:stretch/>
                  </pic:blipFill>
                  <pic:spPr bwMode="auto">
                    <a:xfrm>
                      <a:off x="0" y="0"/>
                      <a:ext cx="5245398" cy="70133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C768AE" w14:textId="547DC431" w:rsidR="00A261DF" w:rsidRPr="0076609A" w:rsidRDefault="00A261DF" w:rsidP="00A261DF">
      <w:pPr>
        <w:spacing w:line="480" w:lineRule="auto"/>
        <w:rPr>
          <w:rFonts w:ascii="Times" w:hAnsi="Times" w:cs="Calibri"/>
          <w:color w:val="000000"/>
          <w:shd w:val="clear" w:color="auto" w:fill="FFFFFF"/>
        </w:rPr>
      </w:pPr>
      <w:r w:rsidRPr="0076609A">
        <w:t xml:space="preserve">Figure </w:t>
      </w:r>
      <w:r>
        <w:t>S</w:t>
      </w:r>
      <w:r w:rsidRPr="0076609A">
        <w:t xml:space="preserve">1. Boxplots for Regional Volume/Thickness/Metabolism by Level of Childhood Trauma Severity. </w:t>
      </w:r>
      <w:r w:rsidRPr="0076609A">
        <w:rPr>
          <w:rFonts w:ascii="Times" w:hAnsi="Times" w:cs="Calibri"/>
          <w:color w:val="000000"/>
          <w:shd w:val="clear" w:color="auto" w:fill="FFFFFF"/>
        </w:rPr>
        <w:t>(*) = </w:t>
      </w:r>
      <w:r w:rsidRPr="0076609A">
        <w:rPr>
          <w:rStyle w:val="markqa6ggdhni"/>
          <w:rFonts w:ascii="Times" w:hAnsi="Times" w:cs="Calibri"/>
          <w:color w:val="000000"/>
          <w:bdr w:val="none" w:sz="0" w:space="0" w:color="auto" w:frame="1"/>
          <w:shd w:val="clear" w:color="auto" w:fill="FFFFFF"/>
        </w:rPr>
        <w:t>p</w:t>
      </w:r>
      <w:r w:rsidRPr="0076609A">
        <w:rPr>
          <w:rFonts w:ascii="Times" w:hAnsi="Times" w:cs="Calibri"/>
          <w:color w:val="000000"/>
          <w:shd w:val="clear" w:color="auto" w:fill="FFFFFF"/>
        </w:rPr>
        <w:t xml:space="preserve"> &lt; 0.05 uncorrected. </w:t>
      </w:r>
      <w:r w:rsidRPr="0076609A">
        <w:t>ACC, Anterior Cingulate Cortex; DLPFC, Dorsolateral Prefrontal Cortex; HIP, Hippocampus; AMY</w:t>
      </w:r>
      <w:r w:rsidRPr="0076609A" w:rsidDel="00476FDF">
        <w:t>,</w:t>
      </w:r>
      <w:r w:rsidRPr="0076609A">
        <w:t xml:space="preserve"> Amygdala.</w:t>
      </w:r>
    </w:p>
    <w:p w14:paraId="1307A1B9" w14:textId="77777777" w:rsidR="00A261DF" w:rsidRDefault="00A261DF" w:rsidP="00A261DF">
      <w:pPr>
        <w:spacing w:line="480" w:lineRule="auto"/>
        <w:rPr>
          <w:color w:val="000000"/>
        </w:rPr>
      </w:pPr>
    </w:p>
    <w:p w14:paraId="26D3E6C3" w14:textId="77777777" w:rsidR="00A261DF" w:rsidRDefault="00A261DF" w:rsidP="00A261DF">
      <w:pPr>
        <w:spacing w:line="480" w:lineRule="auto"/>
        <w:rPr>
          <w:color w:val="000000"/>
        </w:rPr>
      </w:pPr>
    </w:p>
    <w:p w14:paraId="4024C450" w14:textId="77777777" w:rsidR="00A261DF" w:rsidRDefault="00A261DF" w:rsidP="00A261DF">
      <w:pPr>
        <w:spacing w:line="480" w:lineRule="auto"/>
        <w:rPr>
          <w:color w:val="000000"/>
        </w:rPr>
      </w:pPr>
    </w:p>
    <w:p w14:paraId="5D8C01C2" w14:textId="77777777" w:rsidR="00A261DF" w:rsidRDefault="00A261DF" w:rsidP="00A261DF">
      <w:pPr>
        <w:spacing w:line="480" w:lineRule="auto"/>
        <w:rPr>
          <w:color w:val="000000"/>
        </w:rPr>
      </w:pPr>
    </w:p>
    <w:p w14:paraId="5F2C615E" w14:textId="77777777" w:rsidR="00A261DF" w:rsidRPr="00A673E6" w:rsidRDefault="00A261DF" w:rsidP="00A261DF">
      <w:pPr>
        <w:spacing w:line="480" w:lineRule="auto"/>
      </w:pPr>
      <w:r w:rsidRPr="00A673E6">
        <w:rPr>
          <w:color w:val="000000"/>
        </w:rPr>
        <w:t xml:space="preserve">Table </w:t>
      </w:r>
      <w:r>
        <w:rPr>
          <w:color w:val="000000"/>
        </w:rPr>
        <w:t>S1</w:t>
      </w:r>
      <w:r w:rsidRPr="00A673E6">
        <w:rPr>
          <w:color w:val="000000"/>
        </w:rPr>
        <w:t xml:space="preserve">. Estimated coefficient or difference with the 95% Confidence Interval (CI) of explanatory variables based on </w:t>
      </w:r>
      <w:r>
        <w:rPr>
          <w:color w:val="000000"/>
        </w:rPr>
        <w:t>linear mixed</w:t>
      </w:r>
      <w:r w:rsidRPr="00A673E6">
        <w:rPr>
          <w:color w:val="000000"/>
        </w:rPr>
        <w:t xml:space="preserve"> models after controlling for sex, age, and age</w:t>
      </w:r>
      <w:r w:rsidRPr="00A673E6">
        <w:rPr>
          <w:color w:val="000000"/>
          <w:vertAlign w:val="superscript"/>
        </w:rPr>
        <w:t>2</w:t>
      </w:r>
      <w:r w:rsidRPr="00A673E6">
        <w:rPr>
          <w:color w:val="000000"/>
        </w:rPr>
        <w:t xml:space="preserve">.  </w:t>
      </w:r>
      <w:r>
        <w:t xml:space="preserve">The </w:t>
      </w:r>
      <w:r w:rsidRPr="00A673E6">
        <w:rPr>
          <w:rFonts w:eastAsiaTheme="minorEastAsia"/>
        </w:rPr>
        <w:t>discrete childhood trauma level</w:t>
      </w:r>
      <w:r>
        <w:rPr>
          <w:rFonts w:eastAsiaTheme="minorEastAsia"/>
        </w:rPr>
        <w:t>s are defined</w:t>
      </w:r>
      <w:r w:rsidRPr="00A673E6">
        <w:rPr>
          <w:rFonts w:eastAsiaTheme="minorEastAsia"/>
        </w:rPr>
        <w:t xml:space="preserve"> as follows: none (0): participants with ‘none’ (0) across all trauma categories; low (1): participants who have at least one ‘low’ value in a trauma category and no ‘moderate’ or ‘severe’ scores; moderate (2): participants who have at least one ‘moderate’ value in a trauma category and no severe scores; severe (3): participants who have at least one ‘severe’ value in a trauma category. </w:t>
      </w:r>
      <w:r>
        <w:rPr>
          <w:rFonts w:eastAsiaTheme="minorEastAsia"/>
        </w:rPr>
        <w:t xml:space="preserve"> (See Table 1) </w:t>
      </w:r>
      <w:r w:rsidRPr="0076609A">
        <w:t>ACC, Anterior Cingulate Cortex; DLPFC, Dorsolateral Prefrontal Cortex; HIP, Hippocampus; AMY</w:t>
      </w:r>
      <w:r w:rsidRPr="0076609A" w:rsidDel="00476FDF">
        <w:t>,</w:t>
      </w:r>
      <w:r w:rsidRPr="0076609A">
        <w:t xml:space="preserve"> Amygdala.</w:t>
      </w:r>
    </w:p>
    <w:p w14:paraId="44A03096" w14:textId="77777777" w:rsidR="00A261DF" w:rsidRPr="00265111" w:rsidRDefault="00A261DF" w:rsidP="00A261DF">
      <w:pPr>
        <w:spacing w:line="480" w:lineRule="auto"/>
        <w:rPr>
          <w:bCs/>
        </w:rPr>
      </w:pPr>
    </w:p>
    <w:tbl>
      <w:tblPr>
        <w:tblW w:w="6111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64"/>
        <w:gridCol w:w="2068"/>
        <w:gridCol w:w="1707"/>
        <w:gridCol w:w="2879"/>
        <w:gridCol w:w="1355"/>
        <w:gridCol w:w="1353"/>
      </w:tblGrid>
      <w:tr w:rsidR="00A261DF" w:rsidRPr="00324BDB" w14:paraId="7F665D8A" w14:textId="77777777" w:rsidTr="00A5022D">
        <w:trPr>
          <w:cantSplit/>
          <w:trHeight w:val="761"/>
          <w:tblHeader/>
          <w:jc w:val="center"/>
        </w:trPr>
        <w:tc>
          <w:tcPr>
            <w:tcW w:w="903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nil"/>
            </w:tcBorders>
            <w:shd w:val="clear" w:color="auto" w:fill="BBBBBB"/>
            <w:vAlign w:val="bottom"/>
          </w:tcPr>
          <w:p w14:paraId="5074B160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905" w:type="pct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7C58346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747" w:type="pct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F49CE46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Childhood Trauma </w:t>
            </w:r>
            <w:r w:rsidRPr="00324BDB">
              <w:rPr>
                <w:b/>
                <w:bCs/>
                <w:color w:val="000000"/>
                <w:sz w:val="22"/>
                <w:szCs w:val="22"/>
              </w:rPr>
              <w:t>Level</w:t>
            </w:r>
          </w:p>
        </w:tc>
        <w:tc>
          <w:tcPr>
            <w:tcW w:w="1260" w:type="pct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BFBFBF" w:themeFill="background1" w:themeFillShade="BF"/>
            <w:vAlign w:val="bottom"/>
          </w:tcPr>
          <w:p w14:paraId="2D7B35F6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4BDB">
              <w:rPr>
                <w:b/>
                <w:bCs/>
                <w:color w:val="000000"/>
                <w:sz w:val="22"/>
                <w:szCs w:val="22"/>
              </w:rPr>
              <w:t>Estimated coefficient or difference and 95% CI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BFBFBF" w:themeFill="background1" w:themeFillShade="BF"/>
            <w:vAlign w:val="bottom"/>
          </w:tcPr>
          <w:p w14:paraId="6AD1F2BC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airwise p</w:t>
            </w:r>
            <w:r w:rsidRPr="00324BDB">
              <w:rPr>
                <w:b/>
                <w:bCs/>
                <w:color w:val="000000"/>
                <w:sz w:val="22"/>
                <w:szCs w:val="22"/>
              </w:rPr>
              <w:t>-</w:t>
            </w:r>
            <w:proofErr w:type="spellStart"/>
            <w:r w:rsidRPr="00324BDB">
              <w:rPr>
                <w:b/>
                <w:bCs/>
                <w:color w:val="000000"/>
                <w:sz w:val="22"/>
                <w:szCs w:val="22"/>
              </w:rPr>
              <w:t>value</w:t>
            </w:r>
            <w:r w:rsidRPr="00615866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592" w:type="pct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BFBFBF" w:themeFill="background1" w:themeFillShade="BF"/>
          </w:tcPr>
          <w:p w14:paraId="135A045F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value</w:t>
            </w:r>
            <w:r w:rsidRPr="00615866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A261DF" w:rsidRPr="00324BDB" w14:paraId="391AEADE" w14:textId="77777777" w:rsidTr="00A5022D">
        <w:trPr>
          <w:cantSplit/>
          <w:jc w:val="center"/>
        </w:trPr>
        <w:tc>
          <w:tcPr>
            <w:tcW w:w="903" w:type="pct"/>
            <w:vMerge w:val="restart"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FFFFFF"/>
          </w:tcPr>
          <w:p w14:paraId="151F7DB5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Thickness</w:t>
            </w:r>
            <w:r>
              <w:rPr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  <w:p w14:paraId="742644EB" w14:textId="77777777" w:rsidR="00A261DF" w:rsidRPr="003B55E5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Pr="003B55E5">
              <w:rPr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>=81)</w:t>
            </w:r>
          </w:p>
        </w:tc>
        <w:tc>
          <w:tcPr>
            <w:tcW w:w="905" w:type="pct"/>
            <w:vMerge w:val="restar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2EE61A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3E61AA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324BDB">
              <w:rPr>
                <w:color w:val="000000"/>
                <w:sz w:val="22"/>
                <w:szCs w:val="22"/>
              </w:rPr>
              <w:t>0 vs 1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1359817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 (-0.09, 0.15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0188252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83</w:t>
            </w:r>
          </w:p>
        </w:tc>
        <w:tc>
          <w:tcPr>
            <w:tcW w:w="592" w:type="pct"/>
            <w:vMerge w:val="restart"/>
            <w:tcBorders>
              <w:top w:val="single" w:sz="4" w:space="0" w:color="auto"/>
              <w:left w:val="single" w:sz="2" w:space="0" w:color="000000"/>
              <w:right w:val="single" w:sz="2" w:space="0" w:color="000000"/>
            </w:tcBorders>
          </w:tcPr>
          <w:p w14:paraId="274C6712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85</w:t>
            </w:r>
          </w:p>
        </w:tc>
      </w:tr>
      <w:tr w:rsidR="00A261DF" w:rsidRPr="00324BDB" w14:paraId="1DC67914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58B10B82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13514C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2286A2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324BDB">
              <w:rPr>
                <w:color w:val="000000"/>
                <w:sz w:val="22"/>
                <w:szCs w:val="22"/>
              </w:rPr>
              <w:t>0 vs 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A93CD44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 (-0.03, 0.17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336906F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41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2F4FA700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636C6F0F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621FB214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FA3D8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3D9BF8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324BDB">
              <w:rPr>
                <w:color w:val="000000"/>
                <w:sz w:val="22"/>
                <w:szCs w:val="22"/>
              </w:rPr>
              <w:t>0 vs 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C952E5E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 (-0.06, 0.13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220AB9C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25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2A644309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315B4C77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51ED7488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9C5655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A8B4F4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324BDB">
              <w:rPr>
                <w:color w:val="000000"/>
                <w:sz w:val="22"/>
                <w:szCs w:val="22"/>
              </w:rPr>
              <w:t>1 vs 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0329F5A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 (-0.07, 0.15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11807B5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43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11EC4D39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7BA21B07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16913E86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1848DF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B07F53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324BDB">
              <w:rPr>
                <w:color w:val="000000"/>
                <w:sz w:val="22"/>
                <w:szCs w:val="22"/>
              </w:rPr>
              <w:t>1 vs 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91148F4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 (-0.10, 0.11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7287C27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71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772FB0E4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02554A05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14F3D3A8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0B8E19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574C84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324BDB">
              <w:rPr>
                <w:color w:val="000000"/>
                <w:sz w:val="22"/>
                <w:szCs w:val="22"/>
              </w:rPr>
              <w:t>2 vs 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F1F5252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 (-0.12, 0.04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FA6030F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73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2ED0262D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64A2FABD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1D0541BD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5" w:type="pct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B7B1AC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LPFC</w:t>
            </w: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28054D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324BDB">
              <w:rPr>
                <w:color w:val="000000"/>
                <w:sz w:val="22"/>
                <w:szCs w:val="22"/>
              </w:rPr>
              <w:t>0 vs 1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9603185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 (-0.07, 0.10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A5866ED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71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3C7160FF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59336815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5B7A1846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0219AE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A029C3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324BDB">
              <w:rPr>
                <w:color w:val="000000"/>
                <w:sz w:val="22"/>
                <w:szCs w:val="22"/>
              </w:rPr>
              <w:t>0 vs 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06EF9EE" w14:textId="77777777" w:rsidR="00A261DF" w:rsidRPr="001F08DB" w:rsidRDefault="00A261DF" w:rsidP="00A5022D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1F08DB">
              <w:rPr>
                <w:color w:val="000000" w:themeColor="text1"/>
                <w:sz w:val="22"/>
                <w:szCs w:val="22"/>
              </w:rPr>
              <w:t>0.08 (0.01, 0.15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C76DC00" w14:textId="77777777" w:rsidR="00A261DF" w:rsidRPr="001F08DB" w:rsidRDefault="00A261DF" w:rsidP="00A5022D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1F08DB">
              <w:rPr>
                <w:color w:val="000000" w:themeColor="text1"/>
                <w:sz w:val="22"/>
                <w:szCs w:val="22"/>
              </w:rPr>
              <w:t>0.0253*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56E2E336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FF0000"/>
                <w:sz w:val="22"/>
                <w:szCs w:val="22"/>
              </w:rPr>
            </w:pPr>
          </w:p>
        </w:tc>
      </w:tr>
      <w:tr w:rsidR="00A261DF" w:rsidRPr="00324BDB" w14:paraId="08957964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242CC2D3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3AE048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BB1CDF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324BDB">
              <w:rPr>
                <w:color w:val="000000"/>
                <w:sz w:val="22"/>
                <w:szCs w:val="22"/>
              </w:rPr>
              <w:t>0 vs 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24F745F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64 (-0.0002, 0.1330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D3046C9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06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40188AE6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013A9949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695EB104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9CF6D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774CC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324BDB">
              <w:rPr>
                <w:color w:val="000000"/>
                <w:sz w:val="22"/>
                <w:szCs w:val="22"/>
              </w:rPr>
              <w:t>1 vs 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D2874AC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 (-0.01, 0.14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410DE06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54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5622699D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3A09F353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4017328D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FB2B6E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BE08F5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324BDB">
              <w:rPr>
                <w:color w:val="000000"/>
                <w:sz w:val="22"/>
                <w:szCs w:val="22"/>
              </w:rPr>
              <w:t>1 vs 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F6A6B5C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 (-0.02, 0.12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0A55F6C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46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634A7225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55D68FD9" w14:textId="77777777" w:rsidTr="00A5022D">
        <w:trPr>
          <w:cantSplit/>
          <w:jc w:val="center"/>
        </w:trPr>
        <w:tc>
          <w:tcPr>
            <w:tcW w:w="903" w:type="pct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2AC87C17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4D3606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E82CE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324BDB">
              <w:rPr>
                <w:color w:val="000000"/>
                <w:sz w:val="22"/>
                <w:szCs w:val="22"/>
              </w:rPr>
              <w:t>2 vs 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E8D17FE" w14:textId="77777777" w:rsidR="00A261DF" w:rsidRPr="001F08DB" w:rsidRDefault="00A261DF" w:rsidP="00A5022D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 (-0.07, 0.04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5DE2830" w14:textId="77777777" w:rsidR="00A261DF" w:rsidRPr="001F08DB" w:rsidRDefault="00A261DF" w:rsidP="00A5022D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05</w:t>
            </w:r>
          </w:p>
        </w:tc>
        <w:tc>
          <w:tcPr>
            <w:tcW w:w="592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B8AD20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FF0000"/>
                <w:sz w:val="22"/>
                <w:szCs w:val="22"/>
              </w:rPr>
            </w:pPr>
          </w:p>
        </w:tc>
      </w:tr>
      <w:tr w:rsidR="00A261DF" w:rsidRPr="00324BDB" w14:paraId="5933F65C" w14:textId="77777777" w:rsidTr="00A5022D">
        <w:trPr>
          <w:cantSplit/>
          <w:jc w:val="center"/>
        </w:trPr>
        <w:tc>
          <w:tcPr>
            <w:tcW w:w="903" w:type="pct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</w:tcPr>
          <w:p w14:paraId="23594EE7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Volume</w:t>
            </w:r>
            <w:r>
              <w:rPr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  <w:p w14:paraId="3434A9F1" w14:textId="77777777" w:rsidR="00A261DF" w:rsidRPr="000D04EC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(</w:t>
            </w:r>
            <w:r w:rsidRPr="003B55E5">
              <w:rPr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>=80)</w:t>
            </w:r>
          </w:p>
        </w:tc>
        <w:tc>
          <w:tcPr>
            <w:tcW w:w="905" w:type="pct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685AF7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ACC</w:t>
            </w: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769C75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vs 1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25D0F78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4 (-1.37, 0.29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72735B3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22</w:t>
            </w:r>
          </w:p>
        </w:tc>
        <w:tc>
          <w:tcPr>
            <w:tcW w:w="592" w:type="pct"/>
            <w:vMerge w:val="restart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6643FC53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47</w:t>
            </w:r>
          </w:p>
        </w:tc>
      </w:tr>
      <w:tr w:rsidR="00A261DF" w:rsidRPr="00324BDB" w14:paraId="6FF455E9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397F0B14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8C812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03127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vs 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CEAA479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4 (-0.82, 0.55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0B480D0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36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47BE70A5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4AB5EC34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0B90C209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708672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E29F94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vs 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F10B447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 (-0.64, 0.68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EE0D485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06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0245CC29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53028FBF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40336048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018F63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68BA6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vs 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3885278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 (-0.34, 1.13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FD0A679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31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028F6AD8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170266D8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245183D5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3B4D01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061C46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vs 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1775509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 (-0.15, 1.26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A062F88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32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1A5A5883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117927D1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52302A5C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D5E69D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FCCAAF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vs 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0F87784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 (-0.38, 0.69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70DB18F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23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4361940A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438EDDF6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6FF92AC8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5" w:type="pct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EB1ACA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Y</w:t>
            </w: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6F9306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vs 1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5680646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 (-0.52, 0.43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2C59501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68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60F21EA7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4D130100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5AE5F26B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91DAB9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80BB9A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vs 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5A9FF54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 (-0.23, 0.55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5B50113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18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7BF6FB48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54C5AC43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6D1A42FA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852D4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E58F8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vs 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00806A6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 (-0.08, 0.66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EF3DF00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88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4CBEF4E4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18A434BF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3E6E7396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5514E4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0F28AD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vs 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D983105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 (-0.22, 0.63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29D3AD3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15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04E6785D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66B35B6C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6E883643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968EFD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F87A6A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vs 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37D341C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 (-0.06, 0.74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544FCE6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70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52A6DE84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429E19CD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09C7268A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1E299D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F4FB0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vs 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A11031B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 (-0.17, 0.43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9B0F981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12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65608368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6B1EB5C3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4650B253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5" w:type="pct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D606BA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LPFC</w:t>
            </w: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CCC89D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vs 1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4390DF8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6 (-1.56, 1.24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BD9C240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67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4BFE0550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00C4DFEE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142FE2AB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177219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80D07E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vs 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ACB6071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 (-0.91, 1.42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73FB3D5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88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51E2B19E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71FF7E8B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1BCF65A9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7BC0B6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9CF3EC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vs 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C46993F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 (-0.98, 1.26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B71F11D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67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7D3B963C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4D5A2B39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71A69959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5D91B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769855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vs 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FBEBF35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 (-0.82, 1.65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3BA3549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67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799B13F9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2F841E27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1738F59D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333B95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81C221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vs 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C0167B1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 (-0.89, 1.49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CF3ED50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57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04E3BADB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567F540A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7A8599A7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64938D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7D7A0B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vs 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3BFA82D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1 (-1.02, 0.80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AA39852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45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611750B0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354ADCEF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6DC7F73F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5" w:type="pct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651024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P</w:t>
            </w: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29106A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vs 1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5679C75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2 (-0.65, 0.41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2EA0833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16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5749623F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7E51D679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140A92B2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AA7048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A26E25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vs 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768622C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0 (-0.53, 0.34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A8B1EED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04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462E6E7F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32E00E44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249DE615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906C80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9F3F2B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vs 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473833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 (-0.32, 0.51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E43E5BB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92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5DD0EB4F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6A9F61D0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58901501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829A16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5E05D9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vs 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5133718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 (-0.45, 0.49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D353E81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12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0EABA9D7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6115F84F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7F78580D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D6F5B7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9D4539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vs 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F756A16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 (-0.24, 0.66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6738152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45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3834EA86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23D43352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22E3E28A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769AEE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226B49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vs 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37AACA8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 (-0.15, 0.53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43E7A68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13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EAA54C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403E729C" w14:textId="77777777" w:rsidTr="00A5022D">
        <w:trPr>
          <w:cantSplit/>
          <w:jc w:val="center"/>
        </w:trPr>
        <w:tc>
          <w:tcPr>
            <w:tcW w:w="903" w:type="pct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</w:tcPr>
          <w:p w14:paraId="1EC19B0C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abolism</w:t>
            </w:r>
          </w:p>
          <w:p w14:paraId="0465CF10" w14:textId="77777777" w:rsidR="00A261DF" w:rsidRPr="00A11FA8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Pr="003B55E5">
              <w:rPr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>=70)</w:t>
            </w:r>
          </w:p>
        </w:tc>
        <w:tc>
          <w:tcPr>
            <w:tcW w:w="905" w:type="pct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C55906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</w:t>
            </w: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F52E92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vs 1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2086664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 (-0.22, 1.20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74CCB85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01</w:t>
            </w:r>
          </w:p>
        </w:tc>
        <w:tc>
          <w:tcPr>
            <w:tcW w:w="592" w:type="pct"/>
            <w:vMerge w:val="restart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782861D7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56</w:t>
            </w:r>
          </w:p>
        </w:tc>
      </w:tr>
      <w:tr w:rsidR="00A261DF" w:rsidRPr="00324BDB" w14:paraId="23F00404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36BFAE1A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86F6B5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B360BC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vs 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292E431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 (-0.29, 0.95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848E1BF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60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7F095432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08C8FD95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49D6DF0D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37C825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0605CA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vs 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818E1C2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 (-0.55, 0.62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D99C557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55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2F3469BB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0E05D31C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21B4FE05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81C4D5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68F001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vs 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CCC1AEC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6 (-0.80, 0.48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D31B14A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81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766B50C0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32321B80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1080884E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F9D57B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7F8B8D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vs 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C197F16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6 (-1.06, 0.15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92D20D2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58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6350EA1C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1C2D2093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4755C37C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39388D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3B3E27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vs 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1CC6290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0 (-0.80, 0.20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8EE2D04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81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7441D249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415C27EE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0A476A2B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5" w:type="pct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C0A106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Y</w:t>
            </w: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EE663B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vs 1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CD4B36F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 (-0.14, 0.64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6F48688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37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4DDA0E1C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4B544194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0774B48C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3F2598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1FDAD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vs 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3BDBE4D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 (-0.13, 0.55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13A4B64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67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746B16BD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6E835846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7A649A69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84B193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9CF897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vs 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9F9AECC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8 (-0.40, 0.24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AB38361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85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63C3EDB6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305FCE5D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3FDE6A9E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AD0C89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C6B524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vs 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92009F6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 (-0.40, 0.31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D2ADAB7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53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601568BC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7017EA0B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667C85FF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2D7B07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58AE5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vs 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C3E3461" w14:textId="77777777" w:rsidR="00A261DF" w:rsidRPr="001F08DB" w:rsidRDefault="00A261DF" w:rsidP="00A5022D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1F08DB">
              <w:rPr>
                <w:color w:val="000000" w:themeColor="text1"/>
                <w:sz w:val="22"/>
                <w:szCs w:val="22"/>
              </w:rPr>
              <w:t>-0.3335 (-0.6640, -0.0030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96C4820" w14:textId="77777777" w:rsidR="00A261DF" w:rsidRPr="001F08DB" w:rsidRDefault="00A261DF" w:rsidP="00A5022D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1F08DB">
              <w:rPr>
                <w:color w:val="000000" w:themeColor="text1"/>
                <w:sz w:val="22"/>
                <w:szCs w:val="22"/>
              </w:rPr>
              <w:t>0.0480*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2A17DA21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FF0000"/>
                <w:sz w:val="22"/>
                <w:szCs w:val="22"/>
              </w:rPr>
            </w:pPr>
          </w:p>
        </w:tc>
      </w:tr>
      <w:tr w:rsidR="00A261DF" w:rsidRPr="00324BDB" w14:paraId="79DE9DFB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607AA1D4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9F2957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01DAF5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vs 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6398F24" w14:textId="77777777" w:rsidR="00A261DF" w:rsidRPr="001F08DB" w:rsidRDefault="00A261DF" w:rsidP="00A5022D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1F08DB">
              <w:rPr>
                <w:color w:val="000000" w:themeColor="text1"/>
                <w:sz w:val="22"/>
                <w:szCs w:val="22"/>
              </w:rPr>
              <w:t>-0.29 (-0.56, -0.02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935435F" w14:textId="77777777" w:rsidR="00A261DF" w:rsidRPr="001F08DB" w:rsidRDefault="00A261DF" w:rsidP="00A5022D">
            <w:pPr>
              <w:adjustRightInd w:val="0"/>
              <w:spacing w:before="60" w:after="60"/>
              <w:jc w:val="center"/>
              <w:rPr>
                <w:color w:val="000000" w:themeColor="text1"/>
                <w:sz w:val="22"/>
                <w:szCs w:val="22"/>
              </w:rPr>
            </w:pPr>
            <w:r w:rsidRPr="001F08DB">
              <w:rPr>
                <w:color w:val="000000" w:themeColor="text1"/>
                <w:sz w:val="22"/>
                <w:szCs w:val="22"/>
              </w:rPr>
              <w:t>0.0359*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0B6697EA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FF0000"/>
                <w:sz w:val="22"/>
                <w:szCs w:val="22"/>
              </w:rPr>
            </w:pPr>
          </w:p>
        </w:tc>
      </w:tr>
      <w:tr w:rsidR="00A261DF" w:rsidRPr="00324BDB" w14:paraId="609E614C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6C5FAC4E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5" w:type="pct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620B92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LPFC</w:t>
            </w: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62B4C9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vs 1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6BE4734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 (-0.26, 1.38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CBE7AF8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56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12805736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36CB2430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370780AB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FF4B7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BBED17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vs 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38378AE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 (-0.16, 1.27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5B95F4A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60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33895693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6E48746A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2A3816A9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CA2756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53F532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vs 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1F248AC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 (-0.62, 0.73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6DAA93A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63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6D9AFF7E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23216247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6CA6F938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3DD24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379B65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vs 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F51726C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 (-0.75, 0.73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29F4F1C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33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04AAAFA8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1F84D2A6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52C3F1A4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1A1518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A7FE80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vs 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0DB6AF6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1 (-1.21, 0.19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CA33FF3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14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4DD92C49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69159E57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4591F3E2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460D2E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745CA7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vs 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0133C53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0 (-1.08, 0.08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CFE04D6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77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580C408F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07D87B5A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7D685B20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5" w:type="pct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7CCD91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P</w:t>
            </w: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E6FFBA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vs 1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DED6A6C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 (-0.21, 0.68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81881C9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36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2F37B99D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59477A00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1700F1D5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4A2C75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984133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vs 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E09F9F3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 (-0.12, 0.64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FC6B080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62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146DF472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7D1DADA6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262041DF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8BC2C2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B4F8A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vs 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6E72A6A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 (-0.39, 0.33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D52F0B5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96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51E9458A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21665CCB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769BB66F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2A75A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CAF83E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vs 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3A2467B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 (-0.37, 0.43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3769C00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41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184B7223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7E69FB0C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6F02946F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56B79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F8D241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vs 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FA6E485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7 (-0.64, 0.11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099CB83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03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67212A8B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324BDB" w14:paraId="10F34960" w14:textId="77777777" w:rsidTr="00A5022D">
        <w:trPr>
          <w:cantSplit/>
          <w:jc w:val="center"/>
        </w:trPr>
        <w:tc>
          <w:tcPr>
            <w:tcW w:w="903" w:type="pct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42D0F26C" w14:textId="77777777" w:rsidR="00A261DF" w:rsidRPr="00324BDB" w:rsidRDefault="00A261DF" w:rsidP="00A5022D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905" w:type="pct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F0E4D6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87CA26" w14:textId="77777777" w:rsidR="00A261DF" w:rsidRPr="00324BDB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vs 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C62D690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9 (-0.60, 0.02)</w:t>
            </w:r>
          </w:p>
        </w:tc>
        <w:tc>
          <w:tcPr>
            <w:tcW w:w="5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6CE4C72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22</w:t>
            </w:r>
          </w:p>
        </w:tc>
        <w:tc>
          <w:tcPr>
            <w:tcW w:w="592" w:type="pct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578E1A" w14:textId="77777777" w:rsidR="00A261DF" w:rsidRDefault="00A261DF" w:rsidP="00A5022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261DF" w:rsidRPr="00276A7D" w14:paraId="11EB53D2" w14:textId="77777777" w:rsidTr="00A5022D">
        <w:trPr>
          <w:cantSplit/>
          <w:jc w:val="center"/>
        </w:trPr>
        <w:tc>
          <w:tcPr>
            <w:tcW w:w="5000" w:type="pct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 w:themeFill="background1"/>
          </w:tcPr>
          <w:p w14:paraId="605297C1" w14:textId="77777777" w:rsidR="00A261DF" w:rsidRPr="001F08DB" w:rsidRDefault="00A261DF" w:rsidP="00A261DF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F08DB">
              <w:rPr>
                <w:color w:val="000000"/>
                <w:sz w:val="22"/>
                <w:szCs w:val="22"/>
              </w:rPr>
              <w:t>*</w:t>
            </w:r>
            <w:r>
              <w:rPr>
                <w:color w:val="000000"/>
                <w:sz w:val="22"/>
                <w:szCs w:val="22"/>
              </w:rPr>
              <w:t xml:space="preserve"> significant (p&lt;=0.05) prior to Bonferroni correction</w:t>
            </w:r>
          </w:p>
          <w:p w14:paraId="5B94A393" w14:textId="77777777" w:rsidR="00A261DF" w:rsidRDefault="00A261DF" w:rsidP="00A261DF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15866">
              <w:rPr>
                <w:color w:val="000000"/>
                <w:sz w:val="22"/>
                <w:szCs w:val="22"/>
                <w:vertAlign w:val="superscript"/>
              </w:rPr>
              <w:t>a</w:t>
            </w:r>
            <w:r w:rsidRPr="00276A7D">
              <w:rPr>
                <w:color w:val="000000"/>
                <w:sz w:val="22"/>
                <w:szCs w:val="22"/>
              </w:rPr>
              <w:t> </w:t>
            </w:r>
            <w:r>
              <w:rPr>
                <w:color w:val="000000"/>
                <w:sz w:val="22"/>
                <w:szCs w:val="22"/>
              </w:rPr>
              <w:t>p</w:t>
            </w:r>
            <w:r w:rsidRPr="00276A7D">
              <w:rPr>
                <w:color w:val="000000"/>
                <w:sz w:val="22"/>
                <w:szCs w:val="22"/>
              </w:rPr>
              <w:t>-value was from type 3 T test based on linear mixed models.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  <w:p w14:paraId="70541DC9" w14:textId="77777777" w:rsidR="00A261DF" w:rsidRPr="00276A7D" w:rsidRDefault="00A261DF" w:rsidP="00A261DF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F08DB">
              <w:rPr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color w:val="000000"/>
                <w:sz w:val="22"/>
                <w:szCs w:val="22"/>
              </w:rPr>
              <w:t xml:space="preserve"> p-value was from type 3 F test based on linear mixed models.</w:t>
            </w:r>
          </w:p>
          <w:p w14:paraId="66078AA0" w14:textId="77777777" w:rsidR="00A261DF" w:rsidRPr="00276A7D" w:rsidRDefault="00A261DF" w:rsidP="00A261DF">
            <w:pPr>
              <w:adjustRightInd w:val="0"/>
              <w:spacing w:before="60" w:after="6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vertAlign w:val="superscript"/>
              </w:rPr>
              <w:t xml:space="preserve">c </w:t>
            </w:r>
            <w:r w:rsidRPr="00276A7D">
              <w:rPr>
                <w:color w:val="000000"/>
                <w:sz w:val="22"/>
                <w:szCs w:val="22"/>
              </w:rPr>
              <w:t xml:space="preserve">Cube root transformation was used for </w:t>
            </w:r>
            <w:r>
              <w:rPr>
                <w:color w:val="000000"/>
                <w:sz w:val="22"/>
                <w:szCs w:val="22"/>
              </w:rPr>
              <w:t>v</w:t>
            </w:r>
            <w:r w:rsidRPr="00276A7D">
              <w:rPr>
                <w:color w:val="000000"/>
                <w:sz w:val="22"/>
                <w:szCs w:val="22"/>
              </w:rPr>
              <w:t xml:space="preserve">olume to </w:t>
            </w:r>
            <w:r>
              <w:rPr>
                <w:sz w:val="22"/>
                <w:szCs w:val="22"/>
              </w:rPr>
              <w:t>meet</w:t>
            </w:r>
            <w:r w:rsidRPr="00276A7D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the </w:t>
            </w:r>
            <w:r w:rsidRPr="00276A7D">
              <w:rPr>
                <w:sz w:val="22"/>
                <w:szCs w:val="22"/>
              </w:rPr>
              <w:t xml:space="preserve">normality assumption </w:t>
            </w:r>
            <w:r>
              <w:rPr>
                <w:sz w:val="22"/>
                <w:szCs w:val="22"/>
              </w:rPr>
              <w:t>of the</w:t>
            </w:r>
            <w:r w:rsidRPr="00276A7D">
              <w:rPr>
                <w:sz w:val="22"/>
                <w:szCs w:val="22"/>
              </w:rPr>
              <w:t xml:space="preserve"> linear mixed model.</w:t>
            </w:r>
          </w:p>
          <w:p w14:paraId="4A5DF776" w14:textId="31F14883" w:rsidR="00A261DF" w:rsidRPr="00276A7D" w:rsidRDefault="00A261DF" w:rsidP="00A261DF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276A7D">
              <w:rPr>
                <w:color w:val="000000"/>
                <w:sz w:val="22"/>
                <w:szCs w:val="22"/>
              </w:rPr>
              <w:t xml:space="preserve">Note: Unstructured variance-covariance structure was selected for linear mixed model based on </w:t>
            </w:r>
            <w:r w:rsidRPr="00276A7D">
              <w:rPr>
                <w:color w:val="000000" w:themeColor="text1"/>
                <w:sz w:val="22"/>
                <w:szCs w:val="22"/>
              </w:rPr>
              <w:t>Akaike Information Criteria</w:t>
            </w:r>
            <w:r w:rsidRPr="00276A7D">
              <w:rPr>
                <w:color w:val="000000"/>
                <w:sz w:val="22"/>
                <w:szCs w:val="22"/>
              </w:rPr>
              <w:t xml:space="preserve"> (AIC)</w:t>
            </w:r>
            <w:r>
              <w:rPr>
                <w:color w:val="000000"/>
                <w:sz w:val="22"/>
                <w:szCs w:val="22"/>
              </w:rPr>
              <w:t>.</w:t>
            </w:r>
          </w:p>
        </w:tc>
      </w:tr>
    </w:tbl>
    <w:p w14:paraId="6C71C1DB" w14:textId="3CC40E91" w:rsidR="000035FF" w:rsidRPr="00A261DF" w:rsidRDefault="00A261DF" w:rsidP="00A261DF">
      <w:pPr>
        <w:spacing w:line="480" w:lineRule="auto"/>
        <w:rPr>
          <w:rFonts w:ascii="Times" w:hAnsi="Times" w:cs="Calibri"/>
          <w:color w:val="000000"/>
          <w:shd w:val="clear" w:color="auto" w:fill="FFFFFF"/>
        </w:rPr>
      </w:pPr>
      <w:r>
        <w:fldChar w:fldCharType="begin"/>
      </w:r>
      <w:r>
        <w:instrText xml:space="preserve"> ADDIN </w:instrText>
      </w:r>
      <w:r>
        <w:fldChar w:fldCharType="end"/>
      </w:r>
    </w:p>
    <w:sectPr w:rsidR="000035FF" w:rsidRPr="00A261DF" w:rsidSect="00490CFA">
      <w:headerReference w:type="even" r:id="rId5"/>
      <w:headerReference w:type="default" r:id="rId6"/>
      <w:headerReference w:type="firs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79218317"/>
      <w:docPartObj>
        <w:docPartGallery w:val="Page Numbers (Top of Page)"/>
        <w:docPartUnique/>
      </w:docPartObj>
    </w:sdtPr>
    <w:sdtContent>
      <w:p w14:paraId="42B7457B" w14:textId="77777777" w:rsidR="0010299F" w:rsidRDefault="00000000" w:rsidP="006661A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F151BC" w14:textId="77777777" w:rsidR="0010299F" w:rsidRDefault="00000000" w:rsidP="00490CF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CAC076" w14:textId="77777777" w:rsidR="0010299F" w:rsidRPr="00BE7754" w:rsidRDefault="00000000" w:rsidP="00535DE6">
    <w:pPr>
      <w:pStyle w:val="Header"/>
      <w:rPr>
        <w:rFonts w:ascii="Times New Roman" w:hAnsi="Times New Roman" w:cs="Times New Roman"/>
      </w:rPr>
    </w:pPr>
    <w:r w:rsidRPr="00BE7754">
      <w:rPr>
        <w:rStyle w:val="PageNumber"/>
        <w:rFonts w:ascii="Times New Roman" w:hAnsi="Times New Roman" w:cs="Times New Roman"/>
      </w:rPr>
      <w:t xml:space="preserve">BRAIN STRUCTURE AND </w:t>
    </w:r>
    <w:r>
      <w:rPr>
        <w:rStyle w:val="PageNumber"/>
        <w:rFonts w:ascii="Times New Roman" w:hAnsi="Times New Roman" w:cs="Times New Roman"/>
      </w:rPr>
      <w:t>METABOLISM</w:t>
    </w:r>
    <w:r w:rsidRPr="00BE7754">
      <w:rPr>
        <w:rStyle w:val="PageNumber"/>
        <w:rFonts w:ascii="Times New Roman" w:hAnsi="Times New Roman" w:cs="Times New Roman"/>
      </w:rPr>
      <w:t xml:space="preserve"> </w:t>
    </w:r>
    <w:r w:rsidRPr="00BE7754">
      <w:rPr>
        <w:rStyle w:val="PageNumber"/>
        <w:rFonts w:ascii="Times New Roman" w:hAnsi="Times New Roman" w:cs="Times New Roman"/>
      </w:rPr>
      <w:t>IN CHILDHOOD TRAUM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CBD0B9" w14:textId="77777777" w:rsidR="0010299F" w:rsidRDefault="00000000">
    <w:pPr>
      <w:pStyle w:val="Header"/>
    </w:pPr>
    <w:r>
      <w:rPr>
        <w:rFonts w:ascii="Times" w:hAnsi="Times" w:cs="Times New Roman"/>
      </w:rPr>
      <w:t xml:space="preserve">Running head: </w:t>
    </w:r>
    <w:r w:rsidRPr="00535DE6">
      <w:rPr>
        <w:rFonts w:ascii="Times" w:hAnsi="Times" w:cs="Times New Roman"/>
      </w:rPr>
      <w:t xml:space="preserve">BRAIN STRUCTURE AND </w:t>
    </w:r>
    <w:r>
      <w:rPr>
        <w:rFonts w:ascii="Times" w:hAnsi="Times" w:cs="Times New Roman"/>
      </w:rPr>
      <w:t>METABOLIS</w:t>
    </w:r>
    <w:r>
      <w:rPr>
        <w:rFonts w:ascii="Times" w:hAnsi="Times" w:cs="Times New Roman"/>
      </w:rPr>
      <w:t>M</w:t>
    </w:r>
    <w:r w:rsidRPr="00535DE6">
      <w:rPr>
        <w:rFonts w:ascii="Times" w:hAnsi="Times" w:cs="Times New Roman"/>
      </w:rPr>
      <w:t xml:space="preserve"> </w:t>
    </w:r>
    <w:r w:rsidRPr="00535DE6">
      <w:rPr>
        <w:rFonts w:ascii="Times" w:hAnsi="Times" w:cs="Times New Roman"/>
      </w:rPr>
      <w:t>IN CHILDHOOD TRAUM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1DF"/>
    <w:rsid w:val="000035FF"/>
    <w:rsid w:val="00006884"/>
    <w:rsid w:val="00007CAC"/>
    <w:rsid w:val="00012A46"/>
    <w:rsid w:val="00012A90"/>
    <w:rsid w:val="00013A63"/>
    <w:rsid w:val="00015F76"/>
    <w:rsid w:val="00026B00"/>
    <w:rsid w:val="00031676"/>
    <w:rsid w:val="000350ED"/>
    <w:rsid w:val="00036C1A"/>
    <w:rsid w:val="00043D61"/>
    <w:rsid w:val="00046E3A"/>
    <w:rsid w:val="0005063A"/>
    <w:rsid w:val="00056C98"/>
    <w:rsid w:val="000634B9"/>
    <w:rsid w:val="0006645A"/>
    <w:rsid w:val="00071D7D"/>
    <w:rsid w:val="00072E08"/>
    <w:rsid w:val="00082C3E"/>
    <w:rsid w:val="000858F8"/>
    <w:rsid w:val="0008595B"/>
    <w:rsid w:val="000927B1"/>
    <w:rsid w:val="00094768"/>
    <w:rsid w:val="000A00C3"/>
    <w:rsid w:val="000A2804"/>
    <w:rsid w:val="000A3F39"/>
    <w:rsid w:val="000B0335"/>
    <w:rsid w:val="000B3F25"/>
    <w:rsid w:val="000C277E"/>
    <w:rsid w:val="000C3BF9"/>
    <w:rsid w:val="000C51A1"/>
    <w:rsid w:val="000C5AA2"/>
    <w:rsid w:val="000D0213"/>
    <w:rsid w:val="000D0E97"/>
    <w:rsid w:val="000D10F1"/>
    <w:rsid w:val="000D256F"/>
    <w:rsid w:val="000E0AF2"/>
    <w:rsid w:val="000E146B"/>
    <w:rsid w:val="00111041"/>
    <w:rsid w:val="00111F76"/>
    <w:rsid w:val="00120C3F"/>
    <w:rsid w:val="00121949"/>
    <w:rsid w:val="001236A9"/>
    <w:rsid w:val="0013083E"/>
    <w:rsid w:val="00132627"/>
    <w:rsid w:val="00142EBD"/>
    <w:rsid w:val="0014416E"/>
    <w:rsid w:val="00151022"/>
    <w:rsid w:val="00152D04"/>
    <w:rsid w:val="00160FAB"/>
    <w:rsid w:val="001636C0"/>
    <w:rsid w:val="00163816"/>
    <w:rsid w:val="00174B0A"/>
    <w:rsid w:val="00180504"/>
    <w:rsid w:val="00186864"/>
    <w:rsid w:val="001944FD"/>
    <w:rsid w:val="00195EF4"/>
    <w:rsid w:val="001A0D74"/>
    <w:rsid w:val="001A4A32"/>
    <w:rsid w:val="001A7E05"/>
    <w:rsid w:val="001B0680"/>
    <w:rsid w:val="001B49DB"/>
    <w:rsid w:val="001B64A4"/>
    <w:rsid w:val="001B7C72"/>
    <w:rsid w:val="001C3F60"/>
    <w:rsid w:val="001C5522"/>
    <w:rsid w:val="001D0390"/>
    <w:rsid w:val="001D0EEF"/>
    <w:rsid w:val="001E0E9E"/>
    <w:rsid w:val="001E26D0"/>
    <w:rsid w:val="001E5CDF"/>
    <w:rsid w:val="00202295"/>
    <w:rsid w:val="00202B6D"/>
    <w:rsid w:val="00202D97"/>
    <w:rsid w:val="0020361B"/>
    <w:rsid w:val="00205712"/>
    <w:rsid w:val="00210485"/>
    <w:rsid w:val="002140C9"/>
    <w:rsid w:val="00216019"/>
    <w:rsid w:val="00222041"/>
    <w:rsid w:val="0022713C"/>
    <w:rsid w:val="002311CA"/>
    <w:rsid w:val="002466B7"/>
    <w:rsid w:val="00250C08"/>
    <w:rsid w:val="00253E89"/>
    <w:rsid w:val="0026582C"/>
    <w:rsid w:val="00273D57"/>
    <w:rsid w:val="0027583F"/>
    <w:rsid w:val="00286BE7"/>
    <w:rsid w:val="00290842"/>
    <w:rsid w:val="0029356B"/>
    <w:rsid w:val="00294BE1"/>
    <w:rsid w:val="00297A57"/>
    <w:rsid w:val="002A12F8"/>
    <w:rsid w:val="002A4CC7"/>
    <w:rsid w:val="002A757D"/>
    <w:rsid w:val="002B48A9"/>
    <w:rsid w:val="002C1BAA"/>
    <w:rsid w:val="002C4D26"/>
    <w:rsid w:val="002C505C"/>
    <w:rsid w:val="002C5D9F"/>
    <w:rsid w:val="002D2612"/>
    <w:rsid w:val="002D507D"/>
    <w:rsid w:val="002D5323"/>
    <w:rsid w:val="002D705F"/>
    <w:rsid w:val="002F427F"/>
    <w:rsid w:val="002F42C5"/>
    <w:rsid w:val="00300FC9"/>
    <w:rsid w:val="00306964"/>
    <w:rsid w:val="003141A5"/>
    <w:rsid w:val="00314DD5"/>
    <w:rsid w:val="00320AB4"/>
    <w:rsid w:val="00324974"/>
    <w:rsid w:val="003306E2"/>
    <w:rsid w:val="00337360"/>
    <w:rsid w:val="00344CE2"/>
    <w:rsid w:val="003472C1"/>
    <w:rsid w:val="00350C39"/>
    <w:rsid w:val="00356E47"/>
    <w:rsid w:val="00361F95"/>
    <w:rsid w:val="00372DA5"/>
    <w:rsid w:val="00374A7C"/>
    <w:rsid w:val="00376393"/>
    <w:rsid w:val="00384815"/>
    <w:rsid w:val="00384FDA"/>
    <w:rsid w:val="003912ED"/>
    <w:rsid w:val="0039263A"/>
    <w:rsid w:val="003A2052"/>
    <w:rsid w:val="003A3A80"/>
    <w:rsid w:val="003A5485"/>
    <w:rsid w:val="003A6C66"/>
    <w:rsid w:val="003A76EB"/>
    <w:rsid w:val="003B1211"/>
    <w:rsid w:val="003B12A0"/>
    <w:rsid w:val="003B63FF"/>
    <w:rsid w:val="003B6A96"/>
    <w:rsid w:val="003C0B38"/>
    <w:rsid w:val="003C1C43"/>
    <w:rsid w:val="003C47D9"/>
    <w:rsid w:val="003C4E19"/>
    <w:rsid w:val="003D47EC"/>
    <w:rsid w:val="003E7233"/>
    <w:rsid w:val="003F192E"/>
    <w:rsid w:val="003F47B6"/>
    <w:rsid w:val="003F7AEF"/>
    <w:rsid w:val="0040026C"/>
    <w:rsid w:val="0040046E"/>
    <w:rsid w:val="0041304A"/>
    <w:rsid w:val="004146AD"/>
    <w:rsid w:val="0043522F"/>
    <w:rsid w:val="00440ACB"/>
    <w:rsid w:val="004417DF"/>
    <w:rsid w:val="004433B5"/>
    <w:rsid w:val="00451B78"/>
    <w:rsid w:val="004541F4"/>
    <w:rsid w:val="0045750E"/>
    <w:rsid w:val="0046591F"/>
    <w:rsid w:val="00474ADA"/>
    <w:rsid w:val="004803FF"/>
    <w:rsid w:val="00480B35"/>
    <w:rsid w:val="00482452"/>
    <w:rsid w:val="00483F88"/>
    <w:rsid w:val="004912D1"/>
    <w:rsid w:val="004A0F0B"/>
    <w:rsid w:val="004A20CE"/>
    <w:rsid w:val="004A705F"/>
    <w:rsid w:val="004C1C14"/>
    <w:rsid w:val="004E2A12"/>
    <w:rsid w:val="004E2F7B"/>
    <w:rsid w:val="004E4EA0"/>
    <w:rsid w:val="004F48A1"/>
    <w:rsid w:val="004F5DFA"/>
    <w:rsid w:val="00502EEC"/>
    <w:rsid w:val="0050489C"/>
    <w:rsid w:val="0051108F"/>
    <w:rsid w:val="00511886"/>
    <w:rsid w:val="00511FF0"/>
    <w:rsid w:val="00521366"/>
    <w:rsid w:val="00531D5B"/>
    <w:rsid w:val="00534B1A"/>
    <w:rsid w:val="00534B71"/>
    <w:rsid w:val="00536638"/>
    <w:rsid w:val="00542190"/>
    <w:rsid w:val="00542A9B"/>
    <w:rsid w:val="00543EDD"/>
    <w:rsid w:val="00546217"/>
    <w:rsid w:val="00552A18"/>
    <w:rsid w:val="00555ACF"/>
    <w:rsid w:val="00563945"/>
    <w:rsid w:val="005639DA"/>
    <w:rsid w:val="005737AE"/>
    <w:rsid w:val="00573B81"/>
    <w:rsid w:val="00573CCE"/>
    <w:rsid w:val="00575C22"/>
    <w:rsid w:val="00583229"/>
    <w:rsid w:val="00592529"/>
    <w:rsid w:val="00593846"/>
    <w:rsid w:val="005A0F50"/>
    <w:rsid w:val="005A2C4A"/>
    <w:rsid w:val="005B5CB4"/>
    <w:rsid w:val="005C32B0"/>
    <w:rsid w:val="005D0457"/>
    <w:rsid w:val="005D13FD"/>
    <w:rsid w:val="005D418A"/>
    <w:rsid w:val="005D5FD1"/>
    <w:rsid w:val="006074E1"/>
    <w:rsid w:val="00623016"/>
    <w:rsid w:val="00625803"/>
    <w:rsid w:val="006260EB"/>
    <w:rsid w:val="00626774"/>
    <w:rsid w:val="00630D7E"/>
    <w:rsid w:val="00631955"/>
    <w:rsid w:val="006367B2"/>
    <w:rsid w:val="00647D4D"/>
    <w:rsid w:val="0065020C"/>
    <w:rsid w:val="00655ADD"/>
    <w:rsid w:val="006578D5"/>
    <w:rsid w:val="00660574"/>
    <w:rsid w:val="0066236C"/>
    <w:rsid w:val="0066297D"/>
    <w:rsid w:val="00666FC7"/>
    <w:rsid w:val="00670399"/>
    <w:rsid w:val="00670D09"/>
    <w:rsid w:val="00676036"/>
    <w:rsid w:val="0067642A"/>
    <w:rsid w:val="006839B7"/>
    <w:rsid w:val="00685E2C"/>
    <w:rsid w:val="00691180"/>
    <w:rsid w:val="00695691"/>
    <w:rsid w:val="00697E9C"/>
    <w:rsid w:val="006A05D2"/>
    <w:rsid w:val="006A26A4"/>
    <w:rsid w:val="006B09B8"/>
    <w:rsid w:val="006B286D"/>
    <w:rsid w:val="006C0F51"/>
    <w:rsid w:val="006C5EBB"/>
    <w:rsid w:val="006C6313"/>
    <w:rsid w:val="006C6425"/>
    <w:rsid w:val="006D7C87"/>
    <w:rsid w:val="006D7DA4"/>
    <w:rsid w:val="006E569E"/>
    <w:rsid w:val="006E60EC"/>
    <w:rsid w:val="006E75F7"/>
    <w:rsid w:val="006F0B53"/>
    <w:rsid w:val="006F35AF"/>
    <w:rsid w:val="006F7B35"/>
    <w:rsid w:val="007006EE"/>
    <w:rsid w:val="00701376"/>
    <w:rsid w:val="0071678D"/>
    <w:rsid w:val="00730FD8"/>
    <w:rsid w:val="00734AAD"/>
    <w:rsid w:val="00735DF6"/>
    <w:rsid w:val="007417A7"/>
    <w:rsid w:val="00752C52"/>
    <w:rsid w:val="00753447"/>
    <w:rsid w:val="007547FB"/>
    <w:rsid w:val="0076160E"/>
    <w:rsid w:val="00763E76"/>
    <w:rsid w:val="00765FFD"/>
    <w:rsid w:val="00767A53"/>
    <w:rsid w:val="007739ED"/>
    <w:rsid w:val="00773A7C"/>
    <w:rsid w:val="00773FF2"/>
    <w:rsid w:val="00774359"/>
    <w:rsid w:val="00785F94"/>
    <w:rsid w:val="00791738"/>
    <w:rsid w:val="0079195F"/>
    <w:rsid w:val="00791AD1"/>
    <w:rsid w:val="00794BA9"/>
    <w:rsid w:val="00797FFE"/>
    <w:rsid w:val="007A0192"/>
    <w:rsid w:val="007A2EFB"/>
    <w:rsid w:val="007A5476"/>
    <w:rsid w:val="007B12BB"/>
    <w:rsid w:val="007B531F"/>
    <w:rsid w:val="007B70FF"/>
    <w:rsid w:val="007B781C"/>
    <w:rsid w:val="007D1546"/>
    <w:rsid w:val="007D3246"/>
    <w:rsid w:val="007D6A47"/>
    <w:rsid w:val="007E22C2"/>
    <w:rsid w:val="007F4B85"/>
    <w:rsid w:val="00801B3A"/>
    <w:rsid w:val="008044DB"/>
    <w:rsid w:val="00812BCF"/>
    <w:rsid w:val="0081440B"/>
    <w:rsid w:val="00820259"/>
    <w:rsid w:val="0082274E"/>
    <w:rsid w:val="00835EA0"/>
    <w:rsid w:val="00836168"/>
    <w:rsid w:val="00846043"/>
    <w:rsid w:val="00852991"/>
    <w:rsid w:val="00873437"/>
    <w:rsid w:val="0087614B"/>
    <w:rsid w:val="00884F58"/>
    <w:rsid w:val="00894E9D"/>
    <w:rsid w:val="008A0918"/>
    <w:rsid w:val="008A21E8"/>
    <w:rsid w:val="008A32B3"/>
    <w:rsid w:val="008A6AFF"/>
    <w:rsid w:val="008B2474"/>
    <w:rsid w:val="008B3DDE"/>
    <w:rsid w:val="008B4AA4"/>
    <w:rsid w:val="008B699C"/>
    <w:rsid w:val="008E3477"/>
    <w:rsid w:val="008F14F3"/>
    <w:rsid w:val="00901158"/>
    <w:rsid w:val="00902921"/>
    <w:rsid w:val="00924366"/>
    <w:rsid w:val="00934AAC"/>
    <w:rsid w:val="00934F79"/>
    <w:rsid w:val="0093685F"/>
    <w:rsid w:val="00941FF3"/>
    <w:rsid w:val="00942600"/>
    <w:rsid w:val="00944B87"/>
    <w:rsid w:val="00952FF5"/>
    <w:rsid w:val="009544DF"/>
    <w:rsid w:val="0096008F"/>
    <w:rsid w:val="0096086D"/>
    <w:rsid w:val="00964622"/>
    <w:rsid w:val="00970408"/>
    <w:rsid w:val="00972582"/>
    <w:rsid w:val="00973AC4"/>
    <w:rsid w:val="00974AB0"/>
    <w:rsid w:val="00977C84"/>
    <w:rsid w:val="00981574"/>
    <w:rsid w:val="00982608"/>
    <w:rsid w:val="00987073"/>
    <w:rsid w:val="0099494D"/>
    <w:rsid w:val="009A202B"/>
    <w:rsid w:val="009A3AFC"/>
    <w:rsid w:val="009A5323"/>
    <w:rsid w:val="009B3755"/>
    <w:rsid w:val="009C28B6"/>
    <w:rsid w:val="009C354D"/>
    <w:rsid w:val="009C4902"/>
    <w:rsid w:val="009C584C"/>
    <w:rsid w:val="009C788D"/>
    <w:rsid w:val="009D016D"/>
    <w:rsid w:val="009D30AF"/>
    <w:rsid w:val="009D4D48"/>
    <w:rsid w:val="009E3370"/>
    <w:rsid w:val="009E3C5A"/>
    <w:rsid w:val="009E59E8"/>
    <w:rsid w:val="009F5B5B"/>
    <w:rsid w:val="00A07146"/>
    <w:rsid w:val="00A1053F"/>
    <w:rsid w:val="00A13D82"/>
    <w:rsid w:val="00A15132"/>
    <w:rsid w:val="00A1709E"/>
    <w:rsid w:val="00A217D1"/>
    <w:rsid w:val="00A23B87"/>
    <w:rsid w:val="00A261DF"/>
    <w:rsid w:val="00A307DC"/>
    <w:rsid w:val="00A31A84"/>
    <w:rsid w:val="00A3505B"/>
    <w:rsid w:val="00A3526A"/>
    <w:rsid w:val="00A60C82"/>
    <w:rsid w:val="00A66639"/>
    <w:rsid w:val="00A71277"/>
    <w:rsid w:val="00A777B6"/>
    <w:rsid w:val="00A83DF7"/>
    <w:rsid w:val="00A9048A"/>
    <w:rsid w:val="00A93366"/>
    <w:rsid w:val="00AA41A3"/>
    <w:rsid w:val="00AA767D"/>
    <w:rsid w:val="00AB4D63"/>
    <w:rsid w:val="00AC0595"/>
    <w:rsid w:val="00AC1FD4"/>
    <w:rsid w:val="00AC55B4"/>
    <w:rsid w:val="00AC669A"/>
    <w:rsid w:val="00AE41BC"/>
    <w:rsid w:val="00AF184A"/>
    <w:rsid w:val="00AF2610"/>
    <w:rsid w:val="00AF3A8C"/>
    <w:rsid w:val="00AF4C84"/>
    <w:rsid w:val="00AF6228"/>
    <w:rsid w:val="00AF7C69"/>
    <w:rsid w:val="00B01911"/>
    <w:rsid w:val="00B066E3"/>
    <w:rsid w:val="00B1076B"/>
    <w:rsid w:val="00B138AE"/>
    <w:rsid w:val="00B16B79"/>
    <w:rsid w:val="00B21D8B"/>
    <w:rsid w:val="00B21E37"/>
    <w:rsid w:val="00B30759"/>
    <w:rsid w:val="00B31809"/>
    <w:rsid w:val="00B40D3D"/>
    <w:rsid w:val="00B42EBC"/>
    <w:rsid w:val="00B44AA8"/>
    <w:rsid w:val="00B52F03"/>
    <w:rsid w:val="00B61660"/>
    <w:rsid w:val="00B66F81"/>
    <w:rsid w:val="00B7007E"/>
    <w:rsid w:val="00B7015A"/>
    <w:rsid w:val="00B718C0"/>
    <w:rsid w:val="00B73507"/>
    <w:rsid w:val="00B74D8B"/>
    <w:rsid w:val="00B760CF"/>
    <w:rsid w:val="00B77563"/>
    <w:rsid w:val="00B85BEA"/>
    <w:rsid w:val="00B92663"/>
    <w:rsid w:val="00B93DE1"/>
    <w:rsid w:val="00B9455B"/>
    <w:rsid w:val="00B94EF7"/>
    <w:rsid w:val="00BA4561"/>
    <w:rsid w:val="00BA49DF"/>
    <w:rsid w:val="00BA49E8"/>
    <w:rsid w:val="00BA64C2"/>
    <w:rsid w:val="00BA658B"/>
    <w:rsid w:val="00BC1CCE"/>
    <w:rsid w:val="00BC4CDC"/>
    <w:rsid w:val="00BD221C"/>
    <w:rsid w:val="00BD3C4F"/>
    <w:rsid w:val="00BE32C2"/>
    <w:rsid w:val="00BE39C5"/>
    <w:rsid w:val="00BF4CB7"/>
    <w:rsid w:val="00BF6CC5"/>
    <w:rsid w:val="00C002FD"/>
    <w:rsid w:val="00C03084"/>
    <w:rsid w:val="00C108B6"/>
    <w:rsid w:val="00C11754"/>
    <w:rsid w:val="00C125C9"/>
    <w:rsid w:val="00C13F98"/>
    <w:rsid w:val="00C14232"/>
    <w:rsid w:val="00C15063"/>
    <w:rsid w:val="00C158A6"/>
    <w:rsid w:val="00C16162"/>
    <w:rsid w:val="00C16F9E"/>
    <w:rsid w:val="00C435E6"/>
    <w:rsid w:val="00C8332F"/>
    <w:rsid w:val="00C83E14"/>
    <w:rsid w:val="00C91509"/>
    <w:rsid w:val="00C92A54"/>
    <w:rsid w:val="00C94E38"/>
    <w:rsid w:val="00CA549D"/>
    <w:rsid w:val="00CB7412"/>
    <w:rsid w:val="00CD6654"/>
    <w:rsid w:val="00CE2F10"/>
    <w:rsid w:val="00CE413B"/>
    <w:rsid w:val="00CE551A"/>
    <w:rsid w:val="00CF09FF"/>
    <w:rsid w:val="00CF2869"/>
    <w:rsid w:val="00CF34A5"/>
    <w:rsid w:val="00D003AA"/>
    <w:rsid w:val="00D043CD"/>
    <w:rsid w:val="00D0475C"/>
    <w:rsid w:val="00D06903"/>
    <w:rsid w:val="00D14B75"/>
    <w:rsid w:val="00D22A7D"/>
    <w:rsid w:val="00D2443F"/>
    <w:rsid w:val="00D2478E"/>
    <w:rsid w:val="00D2675E"/>
    <w:rsid w:val="00D275BD"/>
    <w:rsid w:val="00D31420"/>
    <w:rsid w:val="00D37A79"/>
    <w:rsid w:val="00D411DD"/>
    <w:rsid w:val="00D416B1"/>
    <w:rsid w:val="00D43A9E"/>
    <w:rsid w:val="00D51378"/>
    <w:rsid w:val="00D6574E"/>
    <w:rsid w:val="00D66821"/>
    <w:rsid w:val="00D7332F"/>
    <w:rsid w:val="00D7611F"/>
    <w:rsid w:val="00D83BF6"/>
    <w:rsid w:val="00DB1D59"/>
    <w:rsid w:val="00DB4C42"/>
    <w:rsid w:val="00DC230E"/>
    <w:rsid w:val="00DC7270"/>
    <w:rsid w:val="00DD3843"/>
    <w:rsid w:val="00DE066E"/>
    <w:rsid w:val="00DE213F"/>
    <w:rsid w:val="00DE2EAE"/>
    <w:rsid w:val="00DE7104"/>
    <w:rsid w:val="00DF0E21"/>
    <w:rsid w:val="00DF5C14"/>
    <w:rsid w:val="00DF6308"/>
    <w:rsid w:val="00E102E7"/>
    <w:rsid w:val="00E12609"/>
    <w:rsid w:val="00E22527"/>
    <w:rsid w:val="00E24077"/>
    <w:rsid w:val="00E25F24"/>
    <w:rsid w:val="00E3003F"/>
    <w:rsid w:val="00E378F7"/>
    <w:rsid w:val="00E409BC"/>
    <w:rsid w:val="00E44392"/>
    <w:rsid w:val="00E4745B"/>
    <w:rsid w:val="00E53C7A"/>
    <w:rsid w:val="00E62E69"/>
    <w:rsid w:val="00E81958"/>
    <w:rsid w:val="00E843F0"/>
    <w:rsid w:val="00E84ACC"/>
    <w:rsid w:val="00E9135B"/>
    <w:rsid w:val="00E915D3"/>
    <w:rsid w:val="00E916E6"/>
    <w:rsid w:val="00E97C3F"/>
    <w:rsid w:val="00EA0810"/>
    <w:rsid w:val="00EA0F10"/>
    <w:rsid w:val="00EA1D56"/>
    <w:rsid w:val="00EA3744"/>
    <w:rsid w:val="00EA4BA7"/>
    <w:rsid w:val="00EA7364"/>
    <w:rsid w:val="00EB2C84"/>
    <w:rsid w:val="00EB4480"/>
    <w:rsid w:val="00EC117B"/>
    <w:rsid w:val="00EC1DCD"/>
    <w:rsid w:val="00EC4104"/>
    <w:rsid w:val="00EC74FF"/>
    <w:rsid w:val="00ED39FA"/>
    <w:rsid w:val="00ED459E"/>
    <w:rsid w:val="00EF0489"/>
    <w:rsid w:val="00EF2EFA"/>
    <w:rsid w:val="00EF40ED"/>
    <w:rsid w:val="00F01964"/>
    <w:rsid w:val="00F1275B"/>
    <w:rsid w:val="00F13B05"/>
    <w:rsid w:val="00F13CAD"/>
    <w:rsid w:val="00F13DDE"/>
    <w:rsid w:val="00F146DD"/>
    <w:rsid w:val="00F269E4"/>
    <w:rsid w:val="00F30172"/>
    <w:rsid w:val="00F32024"/>
    <w:rsid w:val="00F4343D"/>
    <w:rsid w:val="00F4443D"/>
    <w:rsid w:val="00F46A5C"/>
    <w:rsid w:val="00F46DA5"/>
    <w:rsid w:val="00F50378"/>
    <w:rsid w:val="00F50BA2"/>
    <w:rsid w:val="00F5485C"/>
    <w:rsid w:val="00F56B19"/>
    <w:rsid w:val="00F7265E"/>
    <w:rsid w:val="00F73595"/>
    <w:rsid w:val="00F74A54"/>
    <w:rsid w:val="00F7677F"/>
    <w:rsid w:val="00F87A83"/>
    <w:rsid w:val="00F95AC2"/>
    <w:rsid w:val="00F96D5B"/>
    <w:rsid w:val="00FA1602"/>
    <w:rsid w:val="00FA403B"/>
    <w:rsid w:val="00FA4D16"/>
    <w:rsid w:val="00FC5A3A"/>
    <w:rsid w:val="00FC6F03"/>
    <w:rsid w:val="00FD1A26"/>
    <w:rsid w:val="00FD5570"/>
    <w:rsid w:val="00FF1761"/>
    <w:rsid w:val="00FF7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FC4AB1"/>
  <w14:defaultImageDpi w14:val="32767"/>
  <w15:chartTrackingRefBased/>
  <w15:docId w15:val="{EFEE427B-2214-0B44-9771-45B9F3E4F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261D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1420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420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61D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A261DF"/>
  </w:style>
  <w:style w:type="character" w:styleId="PageNumber">
    <w:name w:val="page number"/>
    <w:basedOn w:val="DefaultParagraphFont"/>
    <w:uiPriority w:val="99"/>
    <w:semiHidden/>
    <w:unhideWhenUsed/>
    <w:rsid w:val="00A261DF"/>
  </w:style>
  <w:style w:type="character" w:customStyle="1" w:styleId="markqa6ggdhni">
    <w:name w:val="markqa6ggdhni"/>
    <w:basedOn w:val="DefaultParagraphFont"/>
    <w:rsid w:val="00A261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808</Words>
  <Characters>4612</Characters>
  <Application>Microsoft Office Word</Application>
  <DocSecurity>0</DocSecurity>
  <Lines>38</Lines>
  <Paragraphs>10</Paragraphs>
  <ScaleCrop>false</ScaleCrop>
  <Company/>
  <LinksUpToDate>false</LinksUpToDate>
  <CharactersWithSpaces>5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Joshua</dc:creator>
  <cp:keywords/>
  <dc:description/>
  <cp:lastModifiedBy>Jones, Joshua</cp:lastModifiedBy>
  <cp:revision>1</cp:revision>
  <dcterms:created xsi:type="dcterms:W3CDTF">2022-08-26T19:22:00Z</dcterms:created>
  <dcterms:modified xsi:type="dcterms:W3CDTF">2022-08-26T19:29:00Z</dcterms:modified>
</cp:coreProperties>
</file>